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left="-284" w:hanging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>Additional files 2: Table S2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.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 xml:space="preserve">Identification of immunoreactive proteins in normal liver and in the </w:t>
      </w:r>
      <w:r>
        <w:rPr>
          <w:rFonts w:cs="Arial" w:ascii="Arial" w:hAnsi="Arial"/>
          <w:b/>
          <w:color w:val="FF0000"/>
          <w:sz w:val="24"/>
          <w:szCs w:val="24"/>
          <w:lang w:val="en-GB"/>
        </w:rPr>
        <w:t>five non-tumour counterpart adjacent to the cholangiocarcinoma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.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Spots with the NH abbreviation correspond to those indicated in Figure 7 and stained by more than one-third of cholangiocarcinoma sera on normal liver. Spots with the CN. EN. KN. PN. or SN abbreviations, correspond to those indicated on the five gels in Figure 6 and stained by the patient’s serum reacting with its own non-tumour liver proteins. </w:t>
      </w:r>
      <w:r>
        <w:rPr>
          <w:rFonts w:cs="Arial" w:ascii="Arial" w:hAnsi="Arial"/>
          <w:sz w:val="24"/>
          <w:szCs w:val="24"/>
          <w:lang w:val="en-GB"/>
        </w:rPr>
        <w:t>Access numbers are from the Swiss-Prot database.</w:t>
      </w:r>
    </w:p>
    <w:tbl>
      <w:tblPr>
        <w:tblW w:w="15452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34"/>
        <w:gridCol w:w="1168"/>
        <w:gridCol w:w="992"/>
        <w:gridCol w:w="1275"/>
        <w:gridCol w:w="993"/>
        <w:gridCol w:w="1559"/>
        <w:gridCol w:w="1560"/>
        <w:gridCol w:w="1275"/>
        <w:gridCol w:w="1418"/>
        <w:gridCol w:w="1276"/>
      </w:tblGrid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otein Identific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b/>
                <w:color w:val="000000"/>
              </w:rPr>
              <w:t>Access number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pot No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umber of reactive ser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quence coverage %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core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umber of peptides matche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olecular Weight (MW)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soelectric Point (pI)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heoretica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bserv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heoretic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bserved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6S protease regulatory subunit 7 [PRS7_HUMAN]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35998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2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.8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2.5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3-ketoacyl-CoA thiolase. mitochondrial [THYM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4276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H8, 9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N13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N9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8.6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9.7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6.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303.6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72.3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5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1.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1.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1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.0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.0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.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.8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7</w:t>
            </w:r>
            <w:r>
              <w:rPr>
                <w:rFonts w:cs="Arial" w:ascii="Arial" w:hAnsi="Arial"/>
                <w:color w:val="000000"/>
              </w:rPr>
              <w:t>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-mercaptopyruvate sulfurtransferase [THTM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532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9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-hydroxyphenylpyruvate dioxygenase  [HPPD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3275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3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60 kDa heat shock protein. mitochondrial [CH60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1080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N7*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EN14,15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N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3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.7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5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23.2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53.2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04.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1.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1.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8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8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4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6</w:t>
            </w:r>
            <w:r>
              <w:rPr>
                <w:rFonts w:cs="Arial" w:ascii="Arial" w:hAnsi="Arial"/>
                <w:color w:val="000000"/>
              </w:rPr>
              <w:t>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8 kDa glucose-regulated protein [GRP78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102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7.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cetyl-CoA acetyltransferase cytosolic [THIC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9BWD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.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cetyl-CoA acetyltransferase. mitochondrial[THIL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475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12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14</w:t>
            </w:r>
          </w:p>
          <w:p>
            <w:pPr>
              <w:pStyle w:val="Normal"/>
              <w:spacing w:lineRule="auto" w:line="276" w:before="120" w:after="120"/>
              <w:rPr/>
            </w:pPr>
            <w:r>
              <w:rPr>
                <w:rFonts w:cs="Arial" w:ascii="Arial" w:hAnsi="Arial"/>
                <w:color w:val="000000"/>
              </w:rPr>
              <w:t xml:space="preserve">NH18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0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0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4.4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83.8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2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conitate hydratase. Mitochondrial [ACON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9979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tin. cytoplasmic 1 [ACTB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6070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4.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ctin-related protein 2/3 complex subunit 2  [ARPC2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1514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7.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flatoxin B1 aldehyde reductase member 3</w:t>
            </w:r>
          </w:p>
          <w:p>
            <w:pPr>
              <w:pStyle w:val="Normal"/>
              <w:spacing w:lineRule="auto" w:line="276" w:before="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[ARK73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9515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4.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cohol dehydrogenase [NADP(+)][AK1A1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455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4.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cohol dehydrogenase 4 [[ADH4_HUMAN]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831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2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dehyde dehydrogenase. mitochondrial [F8w0A9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8W0A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do-keto reductase family 1 member C2   [AK1C2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5289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33,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.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9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-7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do-keto reductase family 1 member C4 [AK1C4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751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.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8.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-9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pha-enolase [ENOA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673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9,11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19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.3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0.6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8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minoacylase-1  [ACY1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0315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.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5.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nexin A2  [ANXA2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735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.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5.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rginase-1 [ARGI1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508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1, 2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15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.0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.1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6.7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0.8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1-8.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P synthase subunit beta. mitochondrial [ATPB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657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22-24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6,7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.1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.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42.1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8.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-5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-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-5.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-5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ta-enolase   [ENOB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392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27</w:t>
            </w:r>
          </w:p>
          <w:p>
            <w:pPr>
              <w:pStyle w:val="Normal"/>
              <w:spacing w:lineRule="auto" w:line="276" w:before="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.57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2.63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0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1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</w:t>
            </w:r>
          </w:p>
          <w:p>
            <w:pPr>
              <w:pStyle w:val="Normal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 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ifunctional ATP-dependent dihydroxyacetone kinase/FAD-AMP lyase  (cyclizng) [DHAK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3LXA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13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7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1.9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7.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rbamoyl-phosphate synthase [ammonia]. mitochondrial   [CPSM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3132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4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rbonic anhydrase 1 [CAH1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091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.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0.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talase [CATA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404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1- 4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.7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4.7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5.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-9.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-beta-hydroxybutyrate dehydrogenase [E9PCG9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9PCG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elta(3.5)-Delta(2.4)-dienoyl-CoA isomerase. mitochondrial  [ECH1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1301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27, 28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.8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4.3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1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-3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-7.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elta-1-pyrroline-5-carboxylate dehydrogenase. mitochondrial  [AL4A1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3003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4.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hydrolipoyl dehydrogenase. mitochondrial  [DLDH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962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8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lectron transfer flavoprotein subunit alpha. mitochondrial [ETFA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380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2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longation factor 2 [EF2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363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1.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9.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-7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poxide hydrolase 1 [HYEP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709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5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4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8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Estradiol 17-beta-dehydrogenase 8 [DHB8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9250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ructose-1.6-bisphosphatase 1 [F16P1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946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10*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5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.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2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5.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ructose-bisphosphate aldolase B [ALDOB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506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10*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11, 13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29-31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15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3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6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.1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.1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7.4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3.6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1.6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1.7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3.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-7.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1-9.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umarylacetoacetate hydrolase domain-containing protein 2A [FAH2A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96GK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9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6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lyceraldehyde-3-phosphate dehydrogenase [G3P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7EUT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11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6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.7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.3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4.5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0.1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.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lycine amidinotransferase. mitochondrial [GATM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5044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21-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7.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-7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aloacid dehalogenase-like hydrolase domain-containing protein 3 [HDHD3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9BSH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6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eat shock cognate 71 kDa protein [HSP7C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114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.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9.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Heterogeneous nuclear ribonucleoprotein L  [HNRPL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486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8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ydroxymethylglutaryl-CoA synthase. mitochondrial  [HMCS2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5486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soform 2 of Glycine amidinotransferase. mitochondrial  [GATM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50440-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/>
            </w:pPr>
            <w:r>
              <w:rPr>
                <w:rFonts w:cs="Arial" w:ascii="Arial" w:hAnsi="Arial"/>
                <w:color w:val="000000"/>
              </w:rPr>
              <w:t>EN19*, 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8.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-6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soform A2 of Heterogeneous nuclear ribonucleoproteins A2/B1 [ROA2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2626-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r carboxylesterase 1  [E9PAU8_HUMA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9PAU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11, 12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3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6.6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5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r carboxylesterase 1 [EST1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314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11, 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7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Methylmalonate-semialdehyde dehydrogenase [acylating]. mitochondrial [MMSA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0225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8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ethylmalonyl-CoA mutase. mitochondrial [MUTA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203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eutral alpha-glucosidase AB [GANAB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1469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.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6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on-specific lipid-transfer protein  [NLTP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230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8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 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hosphoenolpyruvate carboxykinase [GTP], mitochondrial  [PCKGM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1682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ind w:left="7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,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5,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,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osphoglycerate mutase 1 [PGAM1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866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ind w:left="7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,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1,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,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osphoserine aminotransferase [SERC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9Y61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ind w:left="7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14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,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,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,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soform C of Prelamin-A/ [LMNA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2545-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ind w:left="7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17</w:t>
            </w:r>
          </w:p>
          <w:p>
            <w:pPr>
              <w:pStyle w:val="Normal"/>
              <w:spacing w:lineRule="auto" w:line="276" w:before="120" w:after="120"/>
              <w:ind w:left="7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6</w:t>
            </w:r>
          </w:p>
          <w:p>
            <w:pPr>
              <w:pStyle w:val="Normal"/>
              <w:spacing w:lineRule="auto" w:line="276" w:before="120" w:after="120"/>
              <w:ind w:left="7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5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,4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,6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,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,9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,7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6,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,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,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,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8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8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-7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elamin-A/C  [LMNA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254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ind w:left="7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,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,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,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 KRT17P1 - [A8MW45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8MW4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ind w:left="7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,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,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tinal dehydrogenase 1 [AL1A1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035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ind w:left="7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8</w:t>
            </w:r>
          </w:p>
          <w:p>
            <w:pPr>
              <w:pStyle w:val="Normal"/>
              <w:spacing w:lineRule="auto" w:line="276" w:before="120" w:after="120"/>
              <w:ind w:left="7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,2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2,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,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,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erotransferrin [TRFE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278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ind w:left="72" w:hanging="72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3-9,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,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9,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,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-8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rum albumin [ALBU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276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ind w:left="72" w:hanging="72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10</w:t>
            </w:r>
          </w:p>
          <w:p>
            <w:pPr>
              <w:pStyle w:val="Normal"/>
              <w:spacing w:lineRule="auto" w:line="276" w:before="120" w:after="120"/>
              <w:ind w:left="72" w:hanging="72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4</w:t>
            </w:r>
          </w:p>
          <w:p>
            <w:pPr>
              <w:pStyle w:val="Normal"/>
              <w:spacing w:lineRule="auto" w:line="276" w:before="120" w:after="120"/>
              <w:ind w:left="72" w:hanging="72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,1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,5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,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,46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,87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7,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,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,3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,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2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28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4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hort/branched chain specific acyl-CoA dehydrogenase, mitochondrial [ACDSB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4595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,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2,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,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hort-chain specific acyl-CoA dehydrogenase, mitochondrial [ACADS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621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,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9,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,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ress-70 protein [GRP75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3864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,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,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,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-methyl-5'-thioadenosine phosphorylase  [MTAP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1312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,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,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,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6-7.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osulfate sulfurtransferase [THTR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1676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37,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,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9,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,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TP--glucose-1-phosphate uridylyltransferase [UGPA_HUMA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1685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5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,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8,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,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8-9.5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on identifi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N8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13,39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1,2,20</w:t>
            </w:r>
          </w:p>
          <w:p>
            <w:pPr>
              <w:pStyle w:val="Normal"/>
              <w:spacing w:lineRule="auto" w:line="276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* Two identifications in the same spots with high probability.</w:t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sectPr>
      <w:type w:val="nextPage"/>
      <w:pgSz w:orient="landscape" w:w="16838" w:h="11906"/>
      <w:pgMar w:left="1134" w:right="822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20:57:00Z</dcterms:created>
  <dc:creator>BALLOT Eric</dc:creator>
  <dc:description/>
  <cp:keywords/>
  <dc:language>en-US</dc:language>
  <cp:lastModifiedBy>BALLOT Eric</cp:lastModifiedBy>
  <dcterms:modified xsi:type="dcterms:W3CDTF">2015-11-12T15:13:00Z</dcterms:modified>
  <cp:revision>20</cp:revision>
  <dc:subject/>
  <dc:title/>
</cp:coreProperties>
</file>